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475" w:hanging="475"/>
        <w:rPr>
          <w:i/>
          <w:i/>
          <w:szCs w:val="24"/>
        </w:rPr>
      </w:pPr>
      <w:r>
        <w:rPr>
          <w:b/>
          <w:bCs/>
          <w:i/>
          <w:szCs w:val="24"/>
        </w:rPr>
        <w:t xml:space="preserve">Additional file 1: </w:t>
      </w:r>
      <w:r>
        <w:rPr>
          <w:b/>
          <w:i/>
          <w:color w:val="000000"/>
          <w:szCs w:val="24"/>
        </w:rPr>
        <w:t xml:space="preserve">Table S1. </w:t>
      </w:r>
      <w:r>
        <w:rPr>
          <w:i/>
          <w:color w:val="000000"/>
          <w:szCs w:val="24"/>
        </w:rPr>
        <w:t>Clinical findings of 51 OI patients with mutations in COL1A1</w:t>
      </w:r>
    </w:p>
    <w:tbl>
      <w:tblPr>
        <w:tblW w:w="14040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840"/>
        <w:gridCol w:w="960"/>
        <w:gridCol w:w="960"/>
        <w:gridCol w:w="960"/>
        <w:gridCol w:w="960"/>
        <w:gridCol w:w="1000"/>
        <w:gridCol w:w="920"/>
        <w:gridCol w:w="800"/>
        <w:gridCol w:w="940"/>
        <w:gridCol w:w="660"/>
        <w:gridCol w:w="420"/>
        <w:gridCol w:w="760"/>
        <w:gridCol w:w="880"/>
        <w:gridCol w:w="1020"/>
        <w:gridCol w:w="900"/>
        <w:gridCol w:w="1060"/>
      </w:tblGrid>
      <w:tr>
        <w:trPr>
          <w:trHeight w:val="720" w:hRule="atLeast"/>
        </w:trPr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 No.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No.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(years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of OI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ght SDS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 SD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D SD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iangular face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lue sclera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aring loss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actures at birth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ne deformit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oliosi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lking without assistance</w:t>
            </w:r>
          </w:p>
        </w:tc>
      </w:tr>
      <w:tr>
        <w:trPr>
          <w:trHeight w:val="282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86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83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32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68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39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840" w:type="dxa"/>
            <w:vMerge w:val="restart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4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80"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23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4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3.72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80"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15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70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83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46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21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13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76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1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5.84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840" w:type="dxa"/>
            <w:vMerge w:val="restart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3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62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58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80"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93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3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05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80"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55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74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2.32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80"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89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68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2.47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80"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71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55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11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80"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26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56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12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80"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7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94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17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80"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6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34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75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80"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6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4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98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79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50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26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20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38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89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82" w:hRule="atLeast"/>
        </w:trPr>
        <w:tc>
          <w:tcPr>
            <w:tcW w:w="840" w:type="dxa"/>
            <w:vMerge w:val="restart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57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62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7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80"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09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22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9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80"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85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85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65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80"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53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91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80"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36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02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01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80"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14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58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840" w:type="dxa"/>
            <w:vMerge w:val="restart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2.67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22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3.31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80"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2.63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52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3.26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720" w:hRule="atLeast"/>
        </w:trPr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80"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3.44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2.12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58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5.63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89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99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3.31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4.88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4.43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82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2.27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39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fined</w:t>
            </w:r>
          </w:p>
        </w:tc>
      </w:tr>
      <w:tr>
        <w:trPr>
          <w:trHeight w:val="282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44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2.25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2.55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840" w:type="dxa"/>
            <w:vMerge w:val="restart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55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89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81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80"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9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2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2.49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80"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73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92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25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840" w:type="dxa"/>
            <w:vMerge w:val="restart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95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28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3.65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80"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46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48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80"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02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10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02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5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3.65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68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96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76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5.14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2.44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2.60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4.98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2.21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5.42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82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2.13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2.69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2.39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840" w:type="dxa"/>
            <w:vMerge w:val="restart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52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75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2.11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80"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23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25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2.12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73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2.52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4.35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68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fined</w:t>
            </w:r>
          </w:p>
        </w:tc>
      </w:tr>
      <w:tr>
        <w:trPr>
          <w:trHeight w:val="312" w:hRule="atLeast"/>
        </w:trPr>
        <w:tc>
          <w:tcPr>
            <w:tcW w:w="840" w:type="dxa"/>
            <w:vMerge w:val="restart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32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68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2.31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180"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2.98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2.68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2.57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2.75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79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2.74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2.65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2.25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fined</w:t>
            </w:r>
          </w:p>
        </w:tc>
      </w:tr>
      <w:tr>
        <w:trPr>
          <w:trHeight w:val="282" w:hRule="atLeast"/>
        </w:trPr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2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5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 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0.90 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14 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1.17 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82" w:hRule="atLeast"/>
        </w:trPr>
        <w:tc>
          <w:tcPr>
            <w:tcW w:w="14040" w:type="dxa"/>
            <w:gridSpan w:val="16"/>
            <w:tcBorders/>
            <w:vAlign w:val="center"/>
          </w:tcPr>
          <w:p>
            <w:pPr>
              <w:pStyle w:val="Normal"/>
              <w:spacing w:lineRule="exact" w:line="1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I, osteogenesis imperfecta; SDS, standard deviation score; BMD, bone mineral density; DI, dentinogenesis imperfecta; NA, not available.</w:t>
            </w:r>
          </w:p>
        </w:tc>
      </w:tr>
    </w:tbl>
    <w:p>
      <w:pPr>
        <w:pStyle w:val="Normal"/>
        <w:spacing w:lineRule="auto" w:line="480" w:before="0" w:after="200"/>
        <w:ind w:left="475" w:hanging="475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6T15:17:00Z</dcterms:created>
  <dc:creator>ellen mae</dc:creator>
  <dc:description/>
  <cp:keywords/>
  <dc:language>en-US</dc:language>
  <cp:lastModifiedBy>ellen mae</cp:lastModifiedBy>
  <dcterms:modified xsi:type="dcterms:W3CDTF">2015-11-26T15:19:00Z</dcterms:modified>
  <cp:revision>1</cp:revision>
  <dc:subject/>
  <dc:title/>
</cp:coreProperties>
</file>